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pid recent warming of coral reefs in the Florida Key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rek P. Manzell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l Figur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692775" cy="3564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775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 |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te of seasonal temperature increase plotted against acute thermal stress.</w:t>
      </w:r>
      <w:r>
        <w:rPr>
          <w:rFonts w:cs="Times New Roman" w:ascii="Times New Roman" w:hAnsi="Times New Roman"/>
          <w:sz w:val="24"/>
          <w:szCs w:val="24"/>
        </w:rPr>
        <w:t xml:space="preserve">  Values calculated according to Chollett et al. (2014).  Closed circles are non-bleaching years, open circles are bleaching years with year denoted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l T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 |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ults of Poisson Linear Regression for number of days ≥ 30.5, 31, 31.5, and 3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 xml:space="preserve">C vs. time in years.  </w:t>
      </w:r>
      <w:r>
        <w:rPr>
          <w:rFonts w:cs="Times New Roman" w:ascii="Times New Roman" w:hAnsi="Times New Roman"/>
          <w:sz w:val="24"/>
          <w:szCs w:val="24"/>
        </w:rPr>
        <w:t>Data presented for just Hens and Chickens (H&amp;C, N = 24 years from 1975-2014), Hens and Chickens with missing years 1991-94 filled in by linear regression with data from Snake Creek (H&amp;C + SC, N = 28 years from 1975-2014), Hens and Chickens with Snake Creek and additional data collected from UKI in 2010-2013 (H&amp;C + SC + UKI, N = 32 years from 1975-2014), and Molasses Reef (MLRF, N = 22 years from 1988-2014). Regression data shown with and without strong ENSO years of 1997-1998.  ns, not significant.  There were zero days ≥ 31.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C for MLRF over entire recor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ab/>
        <w:tab/>
        <w:tab/>
        <w:tab/>
        <w:tab/>
        <w:t>ENSO Years Included</w:t>
        <w:tab/>
        <w:tab/>
        <w:tab/>
        <w:tab/>
        <w:t>ENSO Years Excluded</w:t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ta source</w:t>
        <w:tab/>
        <w:tab/>
        <w:t># days</w:t>
        <w:tab/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b/>
          <w:sz w:val="24"/>
          <w:szCs w:val="24"/>
          <w:u w:val="single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ab/>
        <w:t>Slope</w:t>
        <w:tab/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-value</w:t>
        <w:tab/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b/>
          <w:sz w:val="24"/>
          <w:szCs w:val="24"/>
          <w:u w:val="single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ab/>
        <w:t>Slope</w:t>
        <w:tab/>
        <w:tab/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-valu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H&amp;C</w:t>
      </w: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ab/>
        <w:t>≥ 30.5</w:t>
        <w:tab/>
        <w:tab/>
        <w:t>11.7</w:t>
        <w:tab/>
        <w:t>0.347</w:t>
        <w:tab/>
        <w:t>0.740</w:t>
        <w:tab/>
        <w:tab/>
        <w:t>&lt; 0.01</w:t>
        <w:tab/>
        <w:tab/>
        <w:tab/>
        <w:t>8.0</w:t>
        <w:tab/>
        <w:t>0.287</w:t>
        <w:tab/>
        <w:t>0.637</w:t>
        <w:tab/>
        <w:tab/>
        <w:t>&lt; 0.05</w:t>
      </w:r>
    </w:p>
    <w:p>
      <w:pPr>
        <w:pStyle w:val="Normal"/>
        <w:spacing w:lineRule="auto" w:line="240"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1</w:t>
        <w:tab/>
        <w:tab/>
        <w:t>16.3</w:t>
        <w:tab/>
        <w:t>0.425</w:t>
        <w:tab/>
        <w:t>0.491</w:t>
        <w:tab/>
        <w:tab/>
        <w:t>&lt; 0.001</w:t>
        <w:tab/>
        <w:tab/>
        <w:t>7.9</w:t>
        <w:tab/>
        <w:t>0.282</w:t>
        <w:tab/>
        <w:t>0.377</w:t>
        <w:tab/>
        <w:tab/>
        <w:t>&lt; 0.05</w:t>
        <w:tab/>
        <w:tab/>
      </w:r>
    </w:p>
    <w:p>
      <w:pPr>
        <w:pStyle w:val="Normal"/>
        <w:spacing w:lineRule="auto" w:line="240"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1.5</w:t>
        <w:tab/>
        <w:tab/>
        <w:t>13.3</w:t>
        <w:tab/>
        <w:t>0.377</w:t>
        <w:tab/>
        <w:t>0.237</w:t>
        <w:tab/>
        <w:tab/>
        <w:t>&lt; 0.01</w:t>
        <w:tab/>
        <w:tab/>
        <w:tab/>
        <w:t>9.9</w:t>
        <w:tab/>
        <w:t>0.330</w:t>
        <w:tab/>
        <w:t>0.167</w:t>
        <w:tab/>
        <w:tab/>
        <w:t>&lt; 0.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 xml:space="preserve">     </w:t>
      </w:r>
      <w:r>
        <w:rPr>
          <w:rFonts w:cs="Times New Roman" w:ascii="Times New Roman" w:hAnsi="Times New Roman"/>
          <w:sz w:val="24"/>
          <w:szCs w:val="24"/>
          <w:u w:val="single"/>
        </w:rPr>
        <w:tab/>
        <w:tab/>
        <w:tab/>
        <w:t>≥ 32</w:t>
        <w:tab/>
        <w:tab/>
        <w:t>7.8</w:t>
        <w:tab/>
        <w:t>0.262</w:t>
        <w:tab/>
        <w:t>0.040</w:t>
        <w:tab/>
        <w:tab/>
        <w:t>&lt; 0.05</w:t>
        <w:tab/>
        <w:tab/>
        <w:tab/>
        <w:t>ns</w:t>
        <w:tab/>
        <w:t>ns</w:t>
        <w:tab/>
        <w:t>ns</w:t>
        <w:tab/>
        <w:tab/>
        <w:t>ns</w:t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&amp;C + SC</w:t>
        <w:tab/>
        <w:tab/>
        <w:t>≥ 30.5</w:t>
        <w:tab/>
        <w:tab/>
        <w:t>9.2</w:t>
        <w:tab/>
        <w:t>0.261</w:t>
        <w:tab/>
        <w:t>0.646</w:t>
        <w:tab/>
        <w:tab/>
        <w:t>&lt; 0.01</w:t>
        <w:tab/>
        <w:tab/>
        <w:tab/>
        <w:t>6.2</w:t>
        <w:tab/>
        <w:t>0.206</w:t>
        <w:tab/>
        <w:t>0.545</w:t>
        <w:tab/>
        <w:tab/>
        <w:t>&lt; 0.0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≥ 31</w:t>
        <w:tab/>
        <w:tab/>
        <w:t>12.8</w:t>
        <w:tab/>
        <w:t>0.330</w:t>
        <w:tab/>
        <w:t>0.418</w:t>
        <w:tab/>
        <w:tab/>
        <w:t>&lt; 0.01</w:t>
        <w:tab/>
        <w:tab/>
        <w:tab/>
        <w:t>6.6</w:t>
        <w:tab/>
        <w:t>0.215</w:t>
        <w:tab/>
        <w:t>0.315</w:t>
        <w:tab/>
        <w:tab/>
        <w:t>&lt; 0.05</w:t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≥ 31.5</w:t>
        <w:tab/>
        <w:tab/>
        <w:t>11.6</w:t>
        <w:tab/>
        <w:t>0.308</w:t>
        <w:tab/>
        <w:t>0.206</w:t>
        <w:tab/>
        <w:tab/>
        <w:t>&lt; 0.01</w:t>
        <w:tab/>
        <w:tab/>
        <w:tab/>
        <w:t>9.4</w:t>
        <w:tab/>
        <w:t>0.282</w:t>
        <w:tab/>
        <w:t>0.140</w:t>
        <w:tab/>
        <w:tab/>
        <w:t>&lt; 0.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ab/>
        <w:tab/>
        <w:tab/>
        <w:t>≥ 32</w:t>
        <w:tab/>
        <w:tab/>
        <w:t>7.4</w:t>
        <w:tab/>
        <w:t>0.222</w:t>
        <w:tab/>
        <w:t>0.033</w:t>
        <w:tab/>
        <w:tab/>
        <w:t>&lt; 0.05</w:t>
        <w:tab/>
        <w:tab/>
        <w:tab/>
        <w:t>ns</w:t>
        <w:tab/>
        <w:t>ns</w:t>
        <w:tab/>
        <w:t>ns</w:t>
        <w:tab/>
        <w:tab/>
        <w:t>ns</w:t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&amp;C + SC + UKI</w:t>
        <w:tab/>
        <w:t>≥ 30.5</w:t>
        <w:tab/>
        <w:tab/>
        <w:t>13.7</w:t>
        <w:tab/>
        <w:t>0.313</w:t>
        <w:tab/>
        <w:t>0.639</w:t>
        <w:tab/>
        <w:tab/>
        <w:t>&lt; 0.001</w:t>
        <w:tab/>
        <w:tab/>
        <w:t>11.3</w:t>
        <w:tab/>
        <w:t>0.287</w:t>
        <w:tab/>
        <w:t>0.582</w:t>
        <w:tab/>
        <w:tab/>
        <w:t>&lt; 0.0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≥ 31</w:t>
        <w:tab/>
        <w:tab/>
        <w:t>23.2</w:t>
        <w:tab/>
        <w:t>0.436</w:t>
        <w:tab/>
        <w:t>0.442</w:t>
        <w:tab/>
        <w:tab/>
        <w:t>&lt; 0.001</w:t>
        <w:tab/>
        <w:tab/>
        <w:t>15.4</w:t>
        <w:tab/>
        <w:t>0.355</w:t>
        <w:tab/>
        <w:t>0.381</w:t>
        <w:tab/>
        <w:tab/>
        <w:t>&lt; 0.00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≥ 31.5</w:t>
        <w:tab/>
        <w:tab/>
        <w:t>19.1</w:t>
        <w:tab/>
        <w:t>0.389</w:t>
        <w:tab/>
        <w:t>0.229</w:t>
        <w:tab/>
        <w:tab/>
        <w:t>&lt; 0.001</w:t>
        <w:tab/>
        <w:tab/>
        <w:t>15.5</w:t>
        <w:tab/>
        <w:t>0.357</w:t>
        <w:tab/>
        <w:t>0.186</w:t>
        <w:tab/>
        <w:tab/>
        <w:t>&lt; 0.00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ab/>
        <w:tab/>
        <w:tab/>
        <w:t>≥ 32</w:t>
        <w:tab/>
        <w:tab/>
        <w:t>13.9</w:t>
        <w:tab/>
        <w:t>0.317</w:t>
        <w:tab/>
        <w:t>0.060</w:t>
        <w:tab/>
        <w:tab/>
        <w:t>&lt; 0.001</w:t>
        <w:tab/>
        <w:tab/>
        <w:t>11.0</w:t>
        <w:tab/>
        <w:t>0.283</w:t>
        <w:tab/>
        <w:t>0.056</w:t>
        <w:tab/>
        <w:tab/>
        <w:t>&lt; 0.01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RF</w:t>
        <w:tab/>
        <w:tab/>
        <w:tab/>
        <w:t>≥ 30</w:t>
        <w:tab/>
        <w:tab/>
        <w:t>ns</w:t>
        <w:tab/>
        <w:t>ns</w:t>
        <w:tab/>
        <w:t>ns</w:t>
        <w:tab/>
        <w:tab/>
        <w:t>ns</w:t>
        <w:tab/>
        <w:tab/>
        <w:tab/>
        <w:t>ns</w:t>
        <w:tab/>
        <w:t>ns</w:t>
        <w:tab/>
        <w:t>ns</w:t>
        <w:tab/>
        <w:tab/>
        <w:t>ns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≥ 30.5</w:t>
        <w:tab/>
        <w:tab/>
        <w:t>ns</w:t>
        <w:tab/>
        <w:t>ns</w:t>
        <w:tab/>
        <w:t>ns</w:t>
        <w:tab/>
        <w:tab/>
        <w:t>ns</w:t>
        <w:tab/>
        <w:tab/>
        <w:tab/>
        <w:t>10.6</w:t>
        <w:tab/>
        <w:t>0.346</w:t>
        <w:tab/>
        <w:t>0.481</w:t>
        <w:tab/>
        <w:tab/>
        <w:t>&lt; 0.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ab/>
        <w:tab/>
        <w:tab/>
        <w:t>≥ 31</w:t>
        <w:tab/>
        <w:tab/>
        <w:t>ns</w:t>
        <w:tab/>
        <w:t>ns</w:t>
        <w:tab/>
        <w:t>ns</w:t>
        <w:tab/>
        <w:tab/>
        <w:t>ns</w:t>
        <w:tab/>
        <w:tab/>
        <w:tab/>
        <w:t>4.5</w:t>
        <w:tab/>
        <w:t>0.176</w:t>
        <w:tab/>
        <w:t>0.050</w:t>
        <w:tab/>
        <w:tab/>
        <w:t>&lt; 0.05</w:t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22:05:00Z</dcterms:created>
  <dc:creator>Derek Manzello</dc:creator>
  <dc:description/>
  <dc:language>en-US</dc:language>
  <cp:lastModifiedBy>Derek Manzello</cp:lastModifiedBy>
  <dcterms:modified xsi:type="dcterms:W3CDTF">2015-10-06T22:05:00Z</dcterms:modified>
  <cp:revision>2</cp:revision>
  <dc:subject/>
  <dc:title/>
</cp:coreProperties>
</file>